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AA92A" w14:textId="77FA5AD7" w:rsidR="002C445D" w:rsidRPr="007F3987" w:rsidRDefault="007F3987" w:rsidP="007F3987">
      <w:pPr>
        <w:rPr>
          <w:rFonts w:ascii="Palatino Linotype" w:hAnsi="Palatino Linotype" w:cs="Courier New"/>
          <w:b/>
          <w:bCs/>
        </w:rPr>
      </w:pPr>
      <w:r>
        <w:rPr>
          <w:rFonts w:ascii="Palatino Linotype" w:hAnsi="Palatino Linotype" w:cs="Courier New"/>
          <w:b/>
          <w:bCs/>
          <w:lang w:val="en-US"/>
        </w:rPr>
        <w:t xml:space="preserve">S4 </w:t>
      </w:r>
      <w:r w:rsidR="002C445D" w:rsidRPr="008A071C">
        <w:rPr>
          <w:rFonts w:ascii="Palatino Linotype" w:hAnsi="Palatino Linotype" w:cs="Courier New"/>
          <w:b/>
          <w:bCs/>
          <w:lang w:val="en-US"/>
        </w:rPr>
        <w:t>Fig</w:t>
      </w:r>
      <w:r w:rsidR="002C445D" w:rsidRPr="008A071C">
        <w:rPr>
          <w:rFonts w:ascii="Palatino Linotype" w:hAnsi="Palatino Linotype" w:cs="Courier New"/>
          <w:lang w:val="en-US"/>
        </w:rPr>
        <w:t xml:space="preserve">. </w:t>
      </w:r>
      <w:r w:rsidR="002C445D">
        <w:rPr>
          <w:rFonts w:ascii="Palatino Linotype" w:hAnsi="Palatino Linotype" w:cs="Courier New"/>
          <w:lang w:val="en-US"/>
        </w:rPr>
        <w:t xml:space="preserve">Trace plots and posterior densities for </w:t>
      </w:r>
      <w:r w:rsidR="00301CE9">
        <w:rPr>
          <w:rFonts w:ascii="Palatino Linotype" w:hAnsi="Palatino Linotype" w:cs="Courier New"/>
          <w:lang w:val="en-US"/>
        </w:rPr>
        <w:t>seven</w:t>
      </w:r>
      <w:r w:rsidR="00665CC7">
        <w:rPr>
          <w:rFonts w:ascii="Palatino Linotype" w:hAnsi="Palatino Linotype" w:cs="Courier New"/>
          <w:lang w:val="en-US"/>
        </w:rPr>
        <w:t xml:space="preserve"> </w:t>
      </w:r>
      <w:r w:rsidR="002C445D">
        <w:rPr>
          <w:rFonts w:ascii="Palatino Linotype" w:hAnsi="Palatino Linotype" w:cs="Courier New"/>
          <w:lang w:val="en-US"/>
        </w:rPr>
        <w:t>key model parameters (</w:t>
      </w:r>
      <w:r w:rsidR="00717CD9">
        <w:rPr>
          <w:rFonts w:ascii="Palatino Linotype" w:hAnsi="Palatino Linotype" w:cs="Courier New"/>
          <w:lang w:val="en-US"/>
        </w:rPr>
        <w:t>derived from</w:t>
      </w:r>
      <w:r w:rsidR="00A61F8A">
        <w:rPr>
          <w:rFonts w:ascii="Palatino Linotype" w:hAnsi="Palatino Linotype" w:cs="Courier New"/>
          <w:lang w:val="en-US"/>
        </w:rPr>
        <w:t xml:space="preserve"> 3 chains and</w:t>
      </w:r>
      <w:r w:rsidR="002C445D">
        <w:rPr>
          <w:rFonts w:ascii="Palatino Linotype" w:hAnsi="Palatino Linotype" w:cs="Courier New"/>
          <w:lang w:val="en-US"/>
        </w:rPr>
        <w:t xml:space="preserve"> </w:t>
      </w:r>
      <w:r w:rsidR="002C445D" w:rsidRPr="002C445D">
        <w:rPr>
          <w:rFonts w:ascii="Palatino Linotype" w:hAnsi="Palatino Linotype" w:cs="Courier New"/>
          <w:i/>
          <w:lang w:val="en-US"/>
        </w:rPr>
        <w:t>n</w:t>
      </w:r>
      <w:r w:rsidR="002C445D">
        <w:rPr>
          <w:rFonts w:ascii="Palatino Linotype" w:hAnsi="Palatino Linotype" w:cs="Courier New"/>
          <w:lang w:val="en-US"/>
        </w:rPr>
        <w:t>=1000 posterior samples</w:t>
      </w:r>
      <w:r w:rsidR="00A61F8A">
        <w:rPr>
          <w:rFonts w:ascii="Palatino Linotype" w:hAnsi="Palatino Linotype" w:cs="Courier New"/>
          <w:lang w:val="en-US"/>
        </w:rPr>
        <w:t xml:space="preserve"> per chain</w:t>
      </w:r>
      <w:r w:rsidR="00665CC7">
        <w:rPr>
          <w:rFonts w:ascii="Palatino Linotype" w:hAnsi="Palatino Linotype" w:cs="Courier New"/>
          <w:lang w:val="en-US"/>
        </w:rPr>
        <w:t>,</w:t>
      </w:r>
      <w:r w:rsidR="002C445D">
        <w:rPr>
          <w:rFonts w:ascii="Palatino Linotype" w:hAnsi="Palatino Linotype" w:cs="Courier New"/>
          <w:lang w:val="en-US"/>
        </w:rPr>
        <w:t xml:space="preserve"> after</w:t>
      </w:r>
      <w:r w:rsidR="00665CC7">
        <w:rPr>
          <w:rFonts w:ascii="Palatino Linotype" w:hAnsi="Palatino Linotype" w:cs="Courier New"/>
          <w:lang w:val="en-US"/>
        </w:rPr>
        <w:t xml:space="preserve"> a</w:t>
      </w:r>
      <w:r w:rsidR="002C445D">
        <w:rPr>
          <w:rFonts w:ascii="Palatino Linotype" w:hAnsi="Palatino Linotype" w:cs="Courier New"/>
          <w:lang w:val="en-US"/>
        </w:rPr>
        <w:t xml:space="preserve"> burn-in of 10,000 iterations). The x-axis for the left panel of each parameter plot indicates iteration number.</w:t>
      </w:r>
    </w:p>
    <w:p w14:paraId="17B0072A" w14:textId="79228EAA" w:rsidR="002C445D" w:rsidRPr="008A071C" w:rsidRDefault="005F6328" w:rsidP="002C445D">
      <w:pPr>
        <w:spacing w:line="360" w:lineRule="auto"/>
        <w:rPr>
          <w:rFonts w:ascii="Palatino Linotype" w:hAnsi="Palatino Linotype" w:cs="Courier New"/>
          <w:lang w:val="en-US"/>
        </w:rPr>
      </w:pPr>
      <w:r>
        <w:rPr>
          <w:rFonts w:ascii="Palatino Linotype" w:hAnsi="Palatino Linotype" w:cs="Courier New"/>
          <w:b/>
          <w:bCs/>
          <w:noProof/>
        </w:rPr>
        <w:drawing>
          <wp:anchor distT="0" distB="0" distL="114300" distR="114300" simplePos="0" relativeHeight="251678720" behindDoc="0" locked="0" layoutInCell="1" allowOverlap="1" wp14:anchorId="0224AA37" wp14:editId="3EBA4675">
            <wp:simplePos x="0" y="0"/>
            <wp:positionH relativeFrom="column">
              <wp:posOffset>3076789</wp:posOffset>
            </wp:positionH>
            <wp:positionV relativeFrom="paragraph">
              <wp:posOffset>154278</wp:posOffset>
            </wp:positionV>
            <wp:extent cx="3426027" cy="2015874"/>
            <wp:effectExtent l="0" t="0" r="3175" b="381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S4b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6406" cy="202198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Palatino Linotype" w:hAnsi="Palatino Linotype" w:cs="Courier New"/>
          <w:b/>
          <w:bCs/>
          <w:noProof/>
        </w:rPr>
        <w:drawing>
          <wp:anchor distT="0" distB="0" distL="114300" distR="114300" simplePos="0" relativeHeight="251677696" behindDoc="0" locked="0" layoutInCell="1" allowOverlap="1" wp14:anchorId="4844AD30" wp14:editId="6E101790">
            <wp:simplePos x="0" y="0"/>
            <wp:positionH relativeFrom="column">
              <wp:posOffset>-278029</wp:posOffset>
            </wp:positionH>
            <wp:positionV relativeFrom="paragraph">
              <wp:posOffset>148573</wp:posOffset>
            </wp:positionV>
            <wp:extent cx="3437423" cy="2022580"/>
            <wp:effectExtent l="0" t="0" r="4445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S4a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8999" cy="202350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7F96EA" w14:textId="287024D2" w:rsidR="002A27CA" w:rsidRPr="007F3987" w:rsidRDefault="000C1A2D" w:rsidP="007F3987">
      <w:pPr>
        <w:rPr>
          <w:rFonts w:ascii="Palatino Linotype" w:hAnsi="Palatino Linotype" w:cs="Courier New"/>
          <w:b/>
          <w:bCs/>
        </w:rPr>
      </w:pPr>
      <w:r>
        <w:rPr>
          <w:rFonts w:ascii="Palatino Linotype" w:hAnsi="Palatino Linotype" w:cs="Courier New"/>
          <w:b/>
          <w:bCs/>
          <w:noProof/>
        </w:rPr>
        <w:drawing>
          <wp:anchor distT="0" distB="0" distL="114300" distR="114300" simplePos="0" relativeHeight="251683840" behindDoc="0" locked="0" layoutInCell="1" allowOverlap="1" wp14:anchorId="60125FE3" wp14:editId="1E9A6ABE">
            <wp:simplePos x="0" y="0"/>
            <wp:positionH relativeFrom="column">
              <wp:posOffset>-271973</wp:posOffset>
            </wp:positionH>
            <wp:positionV relativeFrom="paragraph">
              <wp:posOffset>5196298</wp:posOffset>
            </wp:positionV>
            <wp:extent cx="3469640" cy="2041536"/>
            <wp:effectExtent l="0" t="0" r="0" b="3175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igS4g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6129" cy="204535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Palatino Linotype" w:hAnsi="Palatino Linotype" w:cs="Courier New"/>
          <w:b/>
          <w:bCs/>
          <w:noProof/>
        </w:rPr>
        <w:drawing>
          <wp:anchor distT="0" distB="0" distL="114300" distR="114300" simplePos="0" relativeHeight="251682816" behindDoc="0" locked="0" layoutInCell="1" allowOverlap="1" wp14:anchorId="028988EB" wp14:editId="7E60325D">
            <wp:simplePos x="0" y="0"/>
            <wp:positionH relativeFrom="column">
              <wp:posOffset>3063357</wp:posOffset>
            </wp:positionH>
            <wp:positionV relativeFrom="paragraph">
              <wp:posOffset>3378789</wp:posOffset>
            </wp:positionV>
            <wp:extent cx="3468298" cy="2040747"/>
            <wp:effectExtent l="0" t="0" r="0" b="4445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igS4f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8298" cy="204074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Palatino Linotype" w:hAnsi="Palatino Linotype" w:cs="Courier New"/>
          <w:noProof/>
          <w:lang w:val="en-US"/>
        </w:rPr>
        <w:drawing>
          <wp:anchor distT="0" distB="0" distL="114300" distR="114300" simplePos="0" relativeHeight="251681792" behindDoc="0" locked="0" layoutInCell="1" allowOverlap="1" wp14:anchorId="6AEBE6A4" wp14:editId="036E8FB3">
            <wp:simplePos x="0" y="0"/>
            <wp:positionH relativeFrom="column">
              <wp:posOffset>-295569</wp:posOffset>
            </wp:positionH>
            <wp:positionV relativeFrom="paragraph">
              <wp:posOffset>3361055</wp:posOffset>
            </wp:positionV>
            <wp:extent cx="3493909" cy="2055815"/>
            <wp:effectExtent l="0" t="0" r="0" b="1905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igS4e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3909" cy="20558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F6328">
        <w:rPr>
          <w:rFonts w:ascii="Palatino Linotype" w:hAnsi="Palatino Linotype" w:cs="Courier New"/>
          <w:b/>
          <w:bCs/>
          <w:noProof/>
        </w:rPr>
        <w:drawing>
          <wp:anchor distT="0" distB="0" distL="114300" distR="114300" simplePos="0" relativeHeight="251680768" behindDoc="0" locked="0" layoutInCell="1" allowOverlap="1" wp14:anchorId="7B98AD90" wp14:editId="56DC6F9E">
            <wp:simplePos x="0" y="0"/>
            <wp:positionH relativeFrom="column">
              <wp:posOffset>3076789</wp:posOffset>
            </wp:positionH>
            <wp:positionV relativeFrom="paragraph">
              <wp:posOffset>1568977</wp:posOffset>
            </wp:positionV>
            <wp:extent cx="3453668" cy="2032138"/>
            <wp:effectExtent l="0" t="0" r="1270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S4d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7662" cy="203448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F6328">
        <w:rPr>
          <w:rFonts w:ascii="Palatino Linotype" w:hAnsi="Palatino Linotype" w:cs="Courier New"/>
          <w:b/>
          <w:bCs/>
          <w:noProof/>
        </w:rPr>
        <w:drawing>
          <wp:anchor distT="0" distB="0" distL="114300" distR="114300" simplePos="0" relativeHeight="251679744" behindDoc="0" locked="0" layoutInCell="1" allowOverlap="1" wp14:anchorId="2869AC57" wp14:editId="384F5234">
            <wp:simplePos x="0" y="0"/>
            <wp:positionH relativeFrom="column">
              <wp:posOffset>-271973</wp:posOffset>
            </wp:positionH>
            <wp:positionV relativeFrom="paragraph">
              <wp:posOffset>1568976</wp:posOffset>
            </wp:positionV>
            <wp:extent cx="3458006" cy="2034691"/>
            <wp:effectExtent l="0" t="0" r="0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S4c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3990" cy="203821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2A27CA" w:rsidRPr="007F3987" w:rsidSect="00681673">
      <w:headerReference w:type="default" r:id="rId14"/>
      <w:pgSz w:w="11906" w:h="16838"/>
      <w:pgMar w:top="1219" w:right="1134" w:bottom="1162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87D112" w14:textId="77777777" w:rsidR="00DF7F4C" w:rsidRDefault="00DF7F4C" w:rsidP="00681673">
      <w:pPr>
        <w:spacing w:after="0" w:line="240" w:lineRule="auto"/>
      </w:pPr>
      <w:r>
        <w:separator/>
      </w:r>
    </w:p>
  </w:endnote>
  <w:endnote w:type="continuationSeparator" w:id="0">
    <w:p w14:paraId="54C2063A" w14:textId="77777777" w:rsidR="00DF7F4C" w:rsidRDefault="00DF7F4C" w:rsidP="006816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1FD6A" w14:textId="77777777" w:rsidR="00DF7F4C" w:rsidRDefault="00DF7F4C" w:rsidP="00681673">
      <w:pPr>
        <w:spacing w:after="0" w:line="240" w:lineRule="auto"/>
      </w:pPr>
      <w:r>
        <w:separator/>
      </w:r>
    </w:p>
  </w:footnote>
  <w:footnote w:type="continuationSeparator" w:id="0">
    <w:p w14:paraId="399FE43D" w14:textId="77777777" w:rsidR="00DF7F4C" w:rsidRDefault="00DF7F4C" w:rsidP="006816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4169877"/>
      <w:docPartObj>
        <w:docPartGallery w:val="Page Numbers (Top of Page)"/>
        <w:docPartUnique/>
      </w:docPartObj>
    </w:sdtPr>
    <w:sdtEndPr>
      <w:rPr>
        <w:rFonts w:ascii="Palatino Linotype" w:hAnsi="Palatino Linotype"/>
      </w:rPr>
    </w:sdtEndPr>
    <w:sdtContent>
      <w:p w14:paraId="3A9AEB3B" w14:textId="5FC81CF9" w:rsidR="008765C4" w:rsidRPr="00681673" w:rsidRDefault="008765C4">
        <w:pPr>
          <w:pStyle w:val="Header"/>
          <w:jc w:val="right"/>
          <w:rPr>
            <w:rFonts w:ascii="Palatino Linotype" w:hAnsi="Palatino Linotype"/>
          </w:rPr>
        </w:pPr>
        <w:r w:rsidRPr="00681673">
          <w:rPr>
            <w:rFonts w:ascii="Palatino Linotype" w:hAnsi="Palatino Linotype"/>
          </w:rPr>
          <w:fldChar w:fldCharType="begin"/>
        </w:r>
        <w:r w:rsidRPr="00681673">
          <w:rPr>
            <w:rFonts w:ascii="Palatino Linotype" w:hAnsi="Palatino Linotype"/>
          </w:rPr>
          <w:instrText>PAGE   \* MERGEFORMAT</w:instrText>
        </w:r>
        <w:r w:rsidRPr="00681673">
          <w:rPr>
            <w:rFonts w:ascii="Palatino Linotype" w:hAnsi="Palatino Linotype"/>
          </w:rPr>
          <w:fldChar w:fldCharType="separate"/>
        </w:r>
        <w:r w:rsidRPr="00681673">
          <w:rPr>
            <w:rFonts w:ascii="Palatino Linotype" w:hAnsi="Palatino Linotype"/>
          </w:rPr>
          <w:t>2</w:t>
        </w:r>
        <w:r w:rsidRPr="00681673">
          <w:rPr>
            <w:rFonts w:ascii="Palatino Linotype" w:hAnsi="Palatino Linotype"/>
          </w:rPr>
          <w:fldChar w:fldCharType="end"/>
        </w:r>
      </w:p>
    </w:sdtContent>
  </w:sdt>
  <w:p w14:paraId="1E5A686D" w14:textId="77777777" w:rsidR="008765C4" w:rsidRDefault="008765C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618A5"/>
    <w:multiLevelType w:val="hybridMultilevel"/>
    <w:tmpl w:val="3A74EB66"/>
    <w:lvl w:ilvl="0" w:tplc="C9CAC23E">
      <w:start w:val="14"/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D632CB"/>
    <w:multiLevelType w:val="hybridMultilevel"/>
    <w:tmpl w:val="41AA768A"/>
    <w:lvl w:ilvl="0" w:tplc="E73683EA">
      <w:start w:val="14"/>
      <w:numFmt w:val="bullet"/>
      <w:lvlText w:val="-"/>
      <w:lvlJc w:val="left"/>
      <w:pPr>
        <w:ind w:left="720" w:hanging="360"/>
      </w:pPr>
      <w:rPr>
        <w:rFonts w:ascii="Palatino Linotype" w:eastAsia="Batang" w:hAnsi="Palatino Linotype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2869288">
    <w:abstractNumId w:val="0"/>
  </w:num>
  <w:num w:numId="2" w16cid:durableId="1358120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C6A"/>
    <w:rsid w:val="00004820"/>
    <w:rsid w:val="000132D7"/>
    <w:rsid w:val="00013628"/>
    <w:rsid w:val="00013D11"/>
    <w:rsid w:val="00015ABA"/>
    <w:rsid w:val="000168F6"/>
    <w:rsid w:val="0002048D"/>
    <w:rsid w:val="00021D6B"/>
    <w:rsid w:val="00023AFE"/>
    <w:rsid w:val="0002559C"/>
    <w:rsid w:val="00030D23"/>
    <w:rsid w:val="000328D2"/>
    <w:rsid w:val="00040B92"/>
    <w:rsid w:val="000463E6"/>
    <w:rsid w:val="0005070E"/>
    <w:rsid w:val="00051665"/>
    <w:rsid w:val="00053B71"/>
    <w:rsid w:val="00054BE7"/>
    <w:rsid w:val="00060B81"/>
    <w:rsid w:val="0006264F"/>
    <w:rsid w:val="00070DC3"/>
    <w:rsid w:val="000731BE"/>
    <w:rsid w:val="000741D0"/>
    <w:rsid w:val="000827B7"/>
    <w:rsid w:val="00084FA4"/>
    <w:rsid w:val="00090A60"/>
    <w:rsid w:val="000918C1"/>
    <w:rsid w:val="000A0F7F"/>
    <w:rsid w:val="000A46E9"/>
    <w:rsid w:val="000A5775"/>
    <w:rsid w:val="000A7D5C"/>
    <w:rsid w:val="000B1763"/>
    <w:rsid w:val="000B54A3"/>
    <w:rsid w:val="000B57F9"/>
    <w:rsid w:val="000C1A2D"/>
    <w:rsid w:val="000C270C"/>
    <w:rsid w:val="000D2F86"/>
    <w:rsid w:val="000D45EC"/>
    <w:rsid w:val="000D5D8E"/>
    <w:rsid w:val="000D664C"/>
    <w:rsid w:val="000D6C39"/>
    <w:rsid w:val="000D6FB6"/>
    <w:rsid w:val="000F0DD8"/>
    <w:rsid w:val="000F5443"/>
    <w:rsid w:val="00101190"/>
    <w:rsid w:val="001011A9"/>
    <w:rsid w:val="0011132D"/>
    <w:rsid w:val="001223FA"/>
    <w:rsid w:val="00137A9F"/>
    <w:rsid w:val="00140589"/>
    <w:rsid w:val="00142BBC"/>
    <w:rsid w:val="001430E2"/>
    <w:rsid w:val="001478C1"/>
    <w:rsid w:val="00154FC9"/>
    <w:rsid w:val="00155118"/>
    <w:rsid w:val="001627E9"/>
    <w:rsid w:val="001638FB"/>
    <w:rsid w:val="00170853"/>
    <w:rsid w:val="00173A81"/>
    <w:rsid w:val="00176D32"/>
    <w:rsid w:val="001810F2"/>
    <w:rsid w:val="001827F5"/>
    <w:rsid w:val="00182A3A"/>
    <w:rsid w:val="001902BC"/>
    <w:rsid w:val="00192D53"/>
    <w:rsid w:val="001951C3"/>
    <w:rsid w:val="001A03AB"/>
    <w:rsid w:val="001A6E4B"/>
    <w:rsid w:val="001B01BD"/>
    <w:rsid w:val="001B4430"/>
    <w:rsid w:val="001C6843"/>
    <w:rsid w:val="001D0261"/>
    <w:rsid w:val="001D1615"/>
    <w:rsid w:val="001D62AD"/>
    <w:rsid w:val="001F0206"/>
    <w:rsid w:val="001F5F21"/>
    <w:rsid w:val="00216D1E"/>
    <w:rsid w:val="0021733A"/>
    <w:rsid w:val="002178A0"/>
    <w:rsid w:val="002357F8"/>
    <w:rsid w:val="00237028"/>
    <w:rsid w:val="00240567"/>
    <w:rsid w:val="00247B19"/>
    <w:rsid w:val="00253ECD"/>
    <w:rsid w:val="00265944"/>
    <w:rsid w:val="0027722B"/>
    <w:rsid w:val="0027774B"/>
    <w:rsid w:val="00277F60"/>
    <w:rsid w:val="002807DF"/>
    <w:rsid w:val="002841B1"/>
    <w:rsid w:val="002848AE"/>
    <w:rsid w:val="00285D4D"/>
    <w:rsid w:val="0029014A"/>
    <w:rsid w:val="0029193F"/>
    <w:rsid w:val="00293E5C"/>
    <w:rsid w:val="00297EC5"/>
    <w:rsid w:val="002A27CA"/>
    <w:rsid w:val="002A566C"/>
    <w:rsid w:val="002A7EAA"/>
    <w:rsid w:val="002C445D"/>
    <w:rsid w:val="002C4E23"/>
    <w:rsid w:val="002C565F"/>
    <w:rsid w:val="002D424E"/>
    <w:rsid w:val="002D47A7"/>
    <w:rsid w:val="002D4C3A"/>
    <w:rsid w:val="002E1789"/>
    <w:rsid w:val="002E460F"/>
    <w:rsid w:val="002E78F2"/>
    <w:rsid w:val="00301CE9"/>
    <w:rsid w:val="00305779"/>
    <w:rsid w:val="00307043"/>
    <w:rsid w:val="0030754B"/>
    <w:rsid w:val="00307C7C"/>
    <w:rsid w:val="003112BD"/>
    <w:rsid w:val="00313527"/>
    <w:rsid w:val="00320C64"/>
    <w:rsid w:val="00322582"/>
    <w:rsid w:val="0033010B"/>
    <w:rsid w:val="00337FCE"/>
    <w:rsid w:val="00344642"/>
    <w:rsid w:val="00345255"/>
    <w:rsid w:val="00355CC2"/>
    <w:rsid w:val="0035668D"/>
    <w:rsid w:val="00356C65"/>
    <w:rsid w:val="00357E19"/>
    <w:rsid w:val="00362F63"/>
    <w:rsid w:val="00366B1E"/>
    <w:rsid w:val="00387439"/>
    <w:rsid w:val="003924FE"/>
    <w:rsid w:val="00397A99"/>
    <w:rsid w:val="00397ED3"/>
    <w:rsid w:val="003A380E"/>
    <w:rsid w:val="003B15BC"/>
    <w:rsid w:val="003C0120"/>
    <w:rsid w:val="003C5AA6"/>
    <w:rsid w:val="003D3B46"/>
    <w:rsid w:val="003E1461"/>
    <w:rsid w:val="003E5AA8"/>
    <w:rsid w:val="003F03EB"/>
    <w:rsid w:val="003F5B96"/>
    <w:rsid w:val="003F7DB3"/>
    <w:rsid w:val="004003CD"/>
    <w:rsid w:val="00404C6B"/>
    <w:rsid w:val="00412267"/>
    <w:rsid w:val="00412B44"/>
    <w:rsid w:val="004377A6"/>
    <w:rsid w:val="004405BF"/>
    <w:rsid w:val="00443AE4"/>
    <w:rsid w:val="004479D2"/>
    <w:rsid w:val="004548EA"/>
    <w:rsid w:val="00454933"/>
    <w:rsid w:val="004563D2"/>
    <w:rsid w:val="00460F46"/>
    <w:rsid w:val="00460F63"/>
    <w:rsid w:val="00462ABF"/>
    <w:rsid w:val="00464BFD"/>
    <w:rsid w:val="004671BC"/>
    <w:rsid w:val="00474521"/>
    <w:rsid w:val="004820C5"/>
    <w:rsid w:val="00484703"/>
    <w:rsid w:val="004964CC"/>
    <w:rsid w:val="00497BC8"/>
    <w:rsid w:val="00497DE1"/>
    <w:rsid w:val="004A2E8B"/>
    <w:rsid w:val="004B0705"/>
    <w:rsid w:val="004B5CAC"/>
    <w:rsid w:val="004B5F17"/>
    <w:rsid w:val="004B645F"/>
    <w:rsid w:val="004B6F72"/>
    <w:rsid w:val="004C09F3"/>
    <w:rsid w:val="004C10BE"/>
    <w:rsid w:val="004C6B43"/>
    <w:rsid w:val="004D0FC5"/>
    <w:rsid w:val="004D1264"/>
    <w:rsid w:val="004E1EF6"/>
    <w:rsid w:val="004F0682"/>
    <w:rsid w:val="004F2B68"/>
    <w:rsid w:val="004F430F"/>
    <w:rsid w:val="00503946"/>
    <w:rsid w:val="0050797A"/>
    <w:rsid w:val="0052722D"/>
    <w:rsid w:val="00530DE1"/>
    <w:rsid w:val="00534077"/>
    <w:rsid w:val="0056749C"/>
    <w:rsid w:val="005738FE"/>
    <w:rsid w:val="00577971"/>
    <w:rsid w:val="0058539A"/>
    <w:rsid w:val="00587993"/>
    <w:rsid w:val="00590131"/>
    <w:rsid w:val="005902BA"/>
    <w:rsid w:val="00590399"/>
    <w:rsid w:val="005A28EB"/>
    <w:rsid w:val="005A2E86"/>
    <w:rsid w:val="005A4A8E"/>
    <w:rsid w:val="005A515D"/>
    <w:rsid w:val="005B0467"/>
    <w:rsid w:val="005C2D60"/>
    <w:rsid w:val="005C3D2A"/>
    <w:rsid w:val="005C571E"/>
    <w:rsid w:val="005C72A6"/>
    <w:rsid w:val="005D3071"/>
    <w:rsid w:val="005D3A11"/>
    <w:rsid w:val="005D405A"/>
    <w:rsid w:val="005E47B4"/>
    <w:rsid w:val="005F6328"/>
    <w:rsid w:val="006017B5"/>
    <w:rsid w:val="00605CC7"/>
    <w:rsid w:val="00607339"/>
    <w:rsid w:val="006102B4"/>
    <w:rsid w:val="006117B3"/>
    <w:rsid w:val="00611D79"/>
    <w:rsid w:val="00620F06"/>
    <w:rsid w:val="0063114E"/>
    <w:rsid w:val="00635A20"/>
    <w:rsid w:val="006451F2"/>
    <w:rsid w:val="00645F73"/>
    <w:rsid w:val="00652C02"/>
    <w:rsid w:val="0065421C"/>
    <w:rsid w:val="006631AF"/>
    <w:rsid w:val="00665CC7"/>
    <w:rsid w:val="00667471"/>
    <w:rsid w:val="00673C6A"/>
    <w:rsid w:val="006753F4"/>
    <w:rsid w:val="00681673"/>
    <w:rsid w:val="00681D65"/>
    <w:rsid w:val="0068207C"/>
    <w:rsid w:val="00685A1A"/>
    <w:rsid w:val="00695E35"/>
    <w:rsid w:val="006A1C7E"/>
    <w:rsid w:val="006A5F92"/>
    <w:rsid w:val="006B33ED"/>
    <w:rsid w:val="006B75E1"/>
    <w:rsid w:val="006B7B2F"/>
    <w:rsid w:val="006C5F52"/>
    <w:rsid w:val="006D27DD"/>
    <w:rsid w:val="006D3024"/>
    <w:rsid w:val="006D72F1"/>
    <w:rsid w:val="006E04D9"/>
    <w:rsid w:val="006E07CF"/>
    <w:rsid w:val="006E6189"/>
    <w:rsid w:val="006F222F"/>
    <w:rsid w:val="006F3D90"/>
    <w:rsid w:val="006F3FBC"/>
    <w:rsid w:val="006F6DEE"/>
    <w:rsid w:val="00704417"/>
    <w:rsid w:val="00717CD9"/>
    <w:rsid w:val="007307A3"/>
    <w:rsid w:val="00730E25"/>
    <w:rsid w:val="0073159F"/>
    <w:rsid w:val="007338DA"/>
    <w:rsid w:val="007402DB"/>
    <w:rsid w:val="0074269F"/>
    <w:rsid w:val="00745F55"/>
    <w:rsid w:val="0075503B"/>
    <w:rsid w:val="00760C7F"/>
    <w:rsid w:val="00764542"/>
    <w:rsid w:val="0076719F"/>
    <w:rsid w:val="00767277"/>
    <w:rsid w:val="0077037A"/>
    <w:rsid w:val="00772C8F"/>
    <w:rsid w:val="00792100"/>
    <w:rsid w:val="00793496"/>
    <w:rsid w:val="007A0AAA"/>
    <w:rsid w:val="007A1DE3"/>
    <w:rsid w:val="007A3955"/>
    <w:rsid w:val="007A57B1"/>
    <w:rsid w:val="007A7C7E"/>
    <w:rsid w:val="007B0E6C"/>
    <w:rsid w:val="007C0E7E"/>
    <w:rsid w:val="007C4455"/>
    <w:rsid w:val="007C5E22"/>
    <w:rsid w:val="007C7302"/>
    <w:rsid w:val="007D0ADD"/>
    <w:rsid w:val="007D40A3"/>
    <w:rsid w:val="007E2619"/>
    <w:rsid w:val="007E34C6"/>
    <w:rsid w:val="007F3987"/>
    <w:rsid w:val="007F71BC"/>
    <w:rsid w:val="008016A8"/>
    <w:rsid w:val="00801AB1"/>
    <w:rsid w:val="00806404"/>
    <w:rsid w:val="00807EFE"/>
    <w:rsid w:val="00807F8C"/>
    <w:rsid w:val="00810887"/>
    <w:rsid w:val="00815021"/>
    <w:rsid w:val="0082155C"/>
    <w:rsid w:val="00824075"/>
    <w:rsid w:val="00827455"/>
    <w:rsid w:val="00833D17"/>
    <w:rsid w:val="0083568F"/>
    <w:rsid w:val="00835CC7"/>
    <w:rsid w:val="008434D4"/>
    <w:rsid w:val="00845060"/>
    <w:rsid w:val="00851ADF"/>
    <w:rsid w:val="0085404E"/>
    <w:rsid w:val="008554C5"/>
    <w:rsid w:val="00856004"/>
    <w:rsid w:val="00857351"/>
    <w:rsid w:val="0086776B"/>
    <w:rsid w:val="00872797"/>
    <w:rsid w:val="008765C4"/>
    <w:rsid w:val="0087694A"/>
    <w:rsid w:val="008A071C"/>
    <w:rsid w:val="008A4CB8"/>
    <w:rsid w:val="008B262B"/>
    <w:rsid w:val="008B3470"/>
    <w:rsid w:val="008B4DF8"/>
    <w:rsid w:val="008B4F86"/>
    <w:rsid w:val="008B54C0"/>
    <w:rsid w:val="008B6BBF"/>
    <w:rsid w:val="008D7D6C"/>
    <w:rsid w:val="008E27D2"/>
    <w:rsid w:val="008E61A2"/>
    <w:rsid w:val="008F048E"/>
    <w:rsid w:val="008F36D0"/>
    <w:rsid w:val="00932467"/>
    <w:rsid w:val="009324AE"/>
    <w:rsid w:val="00934238"/>
    <w:rsid w:val="009364DF"/>
    <w:rsid w:val="009440AF"/>
    <w:rsid w:val="00951159"/>
    <w:rsid w:val="0095125C"/>
    <w:rsid w:val="009517C6"/>
    <w:rsid w:val="009531A8"/>
    <w:rsid w:val="0095531D"/>
    <w:rsid w:val="00964FA9"/>
    <w:rsid w:val="00967626"/>
    <w:rsid w:val="00970A5F"/>
    <w:rsid w:val="0097450A"/>
    <w:rsid w:val="00976A9B"/>
    <w:rsid w:val="00980D98"/>
    <w:rsid w:val="0098528D"/>
    <w:rsid w:val="009865E0"/>
    <w:rsid w:val="00992E33"/>
    <w:rsid w:val="00996B25"/>
    <w:rsid w:val="009B4FEB"/>
    <w:rsid w:val="009B680E"/>
    <w:rsid w:val="009B6CD0"/>
    <w:rsid w:val="009C33AD"/>
    <w:rsid w:val="009D04A5"/>
    <w:rsid w:val="009E2574"/>
    <w:rsid w:val="009F200F"/>
    <w:rsid w:val="009F21A6"/>
    <w:rsid w:val="009F4571"/>
    <w:rsid w:val="00A00119"/>
    <w:rsid w:val="00A00543"/>
    <w:rsid w:val="00A02EE1"/>
    <w:rsid w:val="00A033DC"/>
    <w:rsid w:val="00A03CED"/>
    <w:rsid w:val="00A13B03"/>
    <w:rsid w:val="00A146BC"/>
    <w:rsid w:val="00A15919"/>
    <w:rsid w:val="00A404ED"/>
    <w:rsid w:val="00A440D0"/>
    <w:rsid w:val="00A443D2"/>
    <w:rsid w:val="00A45458"/>
    <w:rsid w:val="00A6128A"/>
    <w:rsid w:val="00A615E0"/>
    <w:rsid w:val="00A61C82"/>
    <w:rsid w:val="00A61F8A"/>
    <w:rsid w:val="00A76DCB"/>
    <w:rsid w:val="00A77D5D"/>
    <w:rsid w:val="00A8137E"/>
    <w:rsid w:val="00A8221A"/>
    <w:rsid w:val="00A90257"/>
    <w:rsid w:val="00A91F12"/>
    <w:rsid w:val="00A935C6"/>
    <w:rsid w:val="00A96E1E"/>
    <w:rsid w:val="00A96FEF"/>
    <w:rsid w:val="00AA0E03"/>
    <w:rsid w:val="00AA4F68"/>
    <w:rsid w:val="00AA52D8"/>
    <w:rsid w:val="00AB0C07"/>
    <w:rsid w:val="00AB211F"/>
    <w:rsid w:val="00AD1DDD"/>
    <w:rsid w:val="00AD505F"/>
    <w:rsid w:val="00AD7A23"/>
    <w:rsid w:val="00AD7C4D"/>
    <w:rsid w:val="00AE16DC"/>
    <w:rsid w:val="00AE1DF8"/>
    <w:rsid w:val="00AE22BD"/>
    <w:rsid w:val="00AE5470"/>
    <w:rsid w:val="00AF0629"/>
    <w:rsid w:val="00B001D8"/>
    <w:rsid w:val="00B05CAB"/>
    <w:rsid w:val="00B12785"/>
    <w:rsid w:val="00B13E59"/>
    <w:rsid w:val="00B25F2A"/>
    <w:rsid w:val="00B3641C"/>
    <w:rsid w:val="00B454D2"/>
    <w:rsid w:val="00B46C42"/>
    <w:rsid w:val="00B47D54"/>
    <w:rsid w:val="00B56E85"/>
    <w:rsid w:val="00B6178C"/>
    <w:rsid w:val="00B63F9F"/>
    <w:rsid w:val="00B81968"/>
    <w:rsid w:val="00B8207B"/>
    <w:rsid w:val="00B82D65"/>
    <w:rsid w:val="00B87BA1"/>
    <w:rsid w:val="00B96B66"/>
    <w:rsid w:val="00B96D6A"/>
    <w:rsid w:val="00BA4111"/>
    <w:rsid w:val="00BA71FD"/>
    <w:rsid w:val="00BB2E8A"/>
    <w:rsid w:val="00BC28E0"/>
    <w:rsid w:val="00BC50A2"/>
    <w:rsid w:val="00BD0C16"/>
    <w:rsid w:val="00BD23F6"/>
    <w:rsid w:val="00BD763F"/>
    <w:rsid w:val="00BD77F1"/>
    <w:rsid w:val="00BE591D"/>
    <w:rsid w:val="00BE7B4E"/>
    <w:rsid w:val="00BF04A4"/>
    <w:rsid w:val="00C03D57"/>
    <w:rsid w:val="00C0419D"/>
    <w:rsid w:val="00C0491B"/>
    <w:rsid w:val="00C10CE7"/>
    <w:rsid w:val="00C21B05"/>
    <w:rsid w:val="00C22807"/>
    <w:rsid w:val="00C274A3"/>
    <w:rsid w:val="00C31DCA"/>
    <w:rsid w:val="00C33FCA"/>
    <w:rsid w:val="00C469DD"/>
    <w:rsid w:val="00C51743"/>
    <w:rsid w:val="00C54320"/>
    <w:rsid w:val="00C57309"/>
    <w:rsid w:val="00C61CB1"/>
    <w:rsid w:val="00C66DB4"/>
    <w:rsid w:val="00C7067D"/>
    <w:rsid w:val="00C70BF3"/>
    <w:rsid w:val="00C750E7"/>
    <w:rsid w:val="00C80809"/>
    <w:rsid w:val="00C81CCE"/>
    <w:rsid w:val="00C8381E"/>
    <w:rsid w:val="00C8538B"/>
    <w:rsid w:val="00C86372"/>
    <w:rsid w:val="00C86E6A"/>
    <w:rsid w:val="00C92071"/>
    <w:rsid w:val="00CA14BF"/>
    <w:rsid w:val="00CA2BA9"/>
    <w:rsid w:val="00CB1097"/>
    <w:rsid w:val="00CB287F"/>
    <w:rsid w:val="00CB4DC3"/>
    <w:rsid w:val="00CB75E1"/>
    <w:rsid w:val="00CC12A7"/>
    <w:rsid w:val="00CC2940"/>
    <w:rsid w:val="00CC7223"/>
    <w:rsid w:val="00CE6F72"/>
    <w:rsid w:val="00CF0C61"/>
    <w:rsid w:val="00CF1A53"/>
    <w:rsid w:val="00CF5657"/>
    <w:rsid w:val="00CF7207"/>
    <w:rsid w:val="00CF7FD8"/>
    <w:rsid w:val="00D02649"/>
    <w:rsid w:val="00D135E9"/>
    <w:rsid w:val="00D24C67"/>
    <w:rsid w:val="00D26BF5"/>
    <w:rsid w:val="00D444B2"/>
    <w:rsid w:val="00D566CC"/>
    <w:rsid w:val="00D56D12"/>
    <w:rsid w:val="00D57412"/>
    <w:rsid w:val="00D63903"/>
    <w:rsid w:val="00D75732"/>
    <w:rsid w:val="00D808F7"/>
    <w:rsid w:val="00D84E13"/>
    <w:rsid w:val="00DB2B89"/>
    <w:rsid w:val="00DB42E1"/>
    <w:rsid w:val="00DC0EB1"/>
    <w:rsid w:val="00DC382E"/>
    <w:rsid w:val="00DD5F3F"/>
    <w:rsid w:val="00DD7051"/>
    <w:rsid w:val="00DE629D"/>
    <w:rsid w:val="00DF3BD2"/>
    <w:rsid w:val="00DF7F4C"/>
    <w:rsid w:val="00E06685"/>
    <w:rsid w:val="00E07653"/>
    <w:rsid w:val="00E10155"/>
    <w:rsid w:val="00E10987"/>
    <w:rsid w:val="00E21E79"/>
    <w:rsid w:val="00E2252C"/>
    <w:rsid w:val="00E33789"/>
    <w:rsid w:val="00E34EF0"/>
    <w:rsid w:val="00E60AF9"/>
    <w:rsid w:val="00E64816"/>
    <w:rsid w:val="00E709CB"/>
    <w:rsid w:val="00E80C45"/>
    <w:rsid w:val="00E81483"/>
    <w:rsid w:val="00E91FF5"/>
    <w:rsid w:val="00E97C7C"/>
    <w:rsid w:val="00EB190E"/>
    <w:rsid w:val="00EC0BEC"/>
    <w:rsid w:val="00ED2B61"/>
    <w:rsid w:val="00ED7CD1"/>
    <w:rsid w:val="00EE2805"/>
    <w:rsid w:val="00EE30B2"/>
    <w:rsid w:val="00EE3BF9"/>
    <w:rsid w:val="00EE3E62"/>
    <w:rsid w:val="00F00648"/>
    <w:rsid w:val="00F01126"/>
    <w:rsid w:val="00F02B54"/>
    <w:rsid w:val="00F11452"/>
    <w:rsid w:val="00F16295"/>
    <w:rsid w:val="00F22465"/>
    <w:rsid w:val="00F25954"/>
    <w:rsid w:val="00F321BF"/>
    <w:rsid w:val="00F43A8C"/>
    <w:rsid w:val="00F52B9E"/>
    <w:rsid w:val="00F53E13"/>
    <w:rsid w:val="00F550FF"/>
    <w:rsid w:val="00F57388"/>
    <w:rsid w:val="00F60317"/>
    <w:rsid w:val="00F620FC"/>
    <w:rsid w:val="00F633FA"/>
    <w:rsid w:val="00F643CF"/>
    <w:rsid w:val="00F64A71"/>
    <w:rsid w:val="00F711EE"/>
    <w:rsid w:val="00F71749"/>
    <w:rsid w:val="00F72ED4"/>
    <w:rsid w:val="00F73EE6"/>
    <w:rsid w:val="00F74095"/>
    <w:rsid w:val="00F818BE"/>
    <w:rsid w:val="00F82422"/>
    <w:rsid w:val="00F860B1"/>
    <w:rsid w:val="00F94D9E"/>
    <w:rsid w:val="00FB34D7"/>
    <w:rsid w:val="00FB6F5D"/>
    <w:rsid w:val="00FC081A"/>
    <w:rsid w:val="00FC086F"/>
    <w:rsid w:val="00FC0CF9"/>
    <w:rsid w:val="00FC377F"/>
    <w:rsid w:val="00FD0152"/>
    <w:rsid w:val="00FD0B21"/>
    <w:rsid w:val="00FD191C"/>
    <w:rsid w:val="00FD1DDD"/>
    <w:rsid w:val="00FE6670"/>
    <w:rsid w:val="00FF1A61"/>
    <w:rsid w:val="00FF3D2A"/>
    <w:rsid w:val="00FF47DE"/>
    <w:rsid w:val="00FF5FA0"/>
    <w:rsid w:val="00FF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EE1367"/>
  <w15:chartTrackingRefBased/>
  <w15:docId w15:val="{FA76C12C-41A9-4DB2-A82C-503486B26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48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-Para">
    <w:name w:val="EC-Para"/>
    <w:link w:val="EC-ParaCharChar"/>
    <w:uiPriority w:val="99"/>
    <w:rsid w:val="00BC50A2"/>
    <w:pPr>
      <w:autoSpaceDE w:val="0"/>
      <w:autoSpaceDN w:val="0"/>
      <w:adjustRightInd w:val="0"/>
      <w:spacing w:after="120" w:line="200" w:lineRule="atLeast"/>
    </w:pPr>
    <w:rPr>
      <w:rFonts w:ascii="Tahoma" w:eastAsia="Batang" w:hAnsi="Tahoma" w:cs="Tahoma"/>
      <w:color w:val="000000"/>
      <w:kern w:val="22"/>
      <w:sz w:val="18"/>
      <w:szCs w:val="18"/>
      <w:lang w:val="en-US" w:eastAsia="ko-KR"/>
    </w:rPr>
  </w:style>
  <w:style w:type="character" w:customStyle="1" w:styleId="EC-ParaCharChar">
    <w:name w:val="EC-Para Char Char"/>
    <w:link w:val="EC-Para"/>
    <w:uiPriority w:val="99"/>
    <w:rsid w:val="00BC50A2"/>
    <w:rPr>
      <w:rFonts w:ascii="Tahoma" w:eastAsia="Batang" w:hAnsi="Tahoma" w:cs="Tahoma"/>
      <w:color w:val="000000"/>
      <w:kern w:val="22"/>
      <w:sz w:val="18"/>
      <w:szCs w:val="18"/>
      <w:lang w:val="en-US" w:eastAsia="ko-KR"/>
    </w:rPr>
  </w:style>
  <w:style w:type="paragraph" w:styleId="ListParagraph">
    <w:name w:val="List Paragraph"/>
    <w:basedOn w:val="Normal"/>
    <w:uiPriority w:val="34"/>
    <w:qFormat/>
    <w:rsid w:val="00C2280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033DC"/>
    <w:rPr>
      <w:strike w:val="0"/>
      <w:dstrike w:val="0"/>
      <w:color w:val="3C63AF"/>
      <w:u w:val="none"/>
      <w:effect w:val="none"/>
    </w:rPr>
  </w:style>
  <w:style w:type="paragraph" w:customStyle="1" w:styleId="DefaultStyle">
    <w:name w:val="Default Style"/>
    <w:link w:val="DefaultStyleChar"/>
    <w:rsid w:val="00A033DC"/>
    <w:pPr>
      <w:suppressAutoHyphens/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DefaultStyleChar">
    <w:name w:val="Default Style Char"/>
    <w:basedOn w:val="DefaultParagraphFont"/>
    <w:link w:val="DefaultStyle"/>
    <w:rsid w:val="00A033DC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9D04A5"/>
    <w:rPr>
      <w:color w:val="808080"/>
    </w:rPr>
  </w:style>
  <w:style w:type="paragraph" w:customStyle="1" w:styleId="EndNoteBibliography">
    <w:name w:val="EndNote Bibliography"/>
    <w:basedOn w:val="Normal"/>
    <w:link w:val="EndNoteBibliographyChar"/>
    <w:rsid w:val="001B4430"/>
    <w:pPr>
      <w:spacing w:after="0" w:line="240" w:lineRule="auto"/>
    </w:pPr>
    <w:rPr>
      <w:rFonts w:ascii="Calibri" w:eastAsia="Times New Roman" w:hAnsi="Calibri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StyleChar"/>
    <w:link w:val="EndNoteBibliography"/>
    <w:rsid w:val="001B4430"/>
    <w:rPr>
      <w:rFonts w:ascii="Calibri" w:eastAsia="Times New Roman" w:hAnsi="Calibri" w:cs="Times New Roman"/>
      <w:noProof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B443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81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673"/>
  </w:style>
  <w:style w:type="paragraph" w:styleId="Footer">
    <w:name w:val="footer"/>
    <w:basedOn w:val="Normal"/>
    <w:link w:val="FooterChar"/>
    <w:uiPriority w:val="99"/>
    <w:unhideWhenUsed/>
    <w:rsid w:val="00681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673"/>
  </w:style>
  <w:style w:type="character" w:customStyle="1" w:styleId="Heading1Char">
    <w:name w:val="Heading 1 Char"/>
    <w:basedOn w:val="DefaultParagraphFont"/>
    <w:link w:val="Heading1"/>
    <w:uiPriority w:val="9"/>
    <w:rsid w:val="000048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9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5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41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2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47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8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3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82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32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91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21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6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77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5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11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5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59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97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50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0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61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7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2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4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9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53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8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8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0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0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7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06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3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34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0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2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27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99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79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9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7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5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41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29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3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11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0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48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0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5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9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52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cDonald</dc:creator>
  <cp:keywords/>
  <dc:description/>
  <cp:lastModifiedBy>Daniela Paolotti</cp:lastModifiedBy>
  <cp:revision>2</cp:revision>
  <cp:lastPrinted>2023-05-04T14:02:00Z</cp:lastPrinted>
  <dcterms:created xsi:type="dcterms:W3CDTF">2024-10-30T12:46:00Z</dcterms:created>
  <dcterms:modified xsi:type="dcterms:W3CDTF">2024-10-30T12:46:00Z</dcterms:modified>
</cp:coreProperties>
</file>